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753"/>
        <w:tblW w:w="163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9"/>
        <w:gridCol w:w="992"/>
        <w:gridCol w:w="850"/>
        <w:gridCol w:w="709"/>
        <w:gridCol w:w="709"/>
        <w:gridCol w:w="850"/>
        <w:gridCol w:w="701"/>
        <w:gridCol w:w="1142"/>
        <w:gridCol w:w="992"/>
        <w:gridCol w:w="851"/>
        <w:gridCol w:w="850"/>
        <w:gridCol w:w="709"/>
        <w:gridCol w:w="851"/>
        <w:gridCol w:w="850"/>
        <w:gridCol w:w="851"/>
        <w:gridCol w:w="708"/>
        <w:gridCol w:w="709"/>
        <w:gridCol w:w="709"/>
      </w:tblGrid>
      <w:tr w:rsidR="00C13191" w:rsidRPr="005D69E9" w:rsidTr="00C13191">
        <w:tc>
          <w:tcPr>
            <w:tcW w:w="16302" w:type="dxa"/>
            <w:gridSpan w:val="19"/>
            <w:tcBorders>
              <w:bottom w:val="single" w:sz="4" w:space="0" w:color="auto"/>
            </w:tcBorders>
            <w:vAlign w:val="bottom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93BAC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Correlation Matrix between Variables </w:t>
            </w:r>
          </w:p>
        </w:tc>
      </w:tr>
      <w:tr w:rsidR="00C13191" w:rsidRPr="005D69E9" w:rsidTr="00C13191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Overweight Dumm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Obesity Dumm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Mobi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vings Dumm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vings Rati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fe savings Rati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Risky savings Ratio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</w:tr>
      <w:tr w:rsidR="00C13191" w:rsidRPr="005D69E9" w:rsidTr="00C13191"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Overweight Dumm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992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Obesity Dumm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709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709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0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9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142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1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7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992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Mobilit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4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85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Income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709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1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85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vings Dummy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5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vings Ratio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1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5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Safe Savings Ratio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85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708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Risky Savings Ratio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70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14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92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851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51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08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709" w:type="dxa"/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13191" w:rsidRPr="005D69E9" w:rsidTr="00C13191"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13191" w:rsidRPr="005D69E9" w:rsidRDefault="00C13191" w:rsidP="00C131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sz w:val="16"/>
                <w:szCs w:val="16"/>
              </w:rPr>
              <w:t>Retire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5D69E9" w:rsidRDefault="00C13191" w:rsidP="00C1319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69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C13191" w:rsidRPr="00273410" w:rsidRDefault="00C13191" w:rsidP="00C1319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7341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00</w:t>
            </w:r>
          </w:p>
        </w:tc>
      </w:tr>
      <w:tr w:rsidR="00C13191" w:rsidRPr="005D69E9" w:rsidTr="00C13191">
        <w:tc>
          <w:tcPr>
            <w:tcW w:w="16302" w:type="dxa"/>
            <w:gridSpan w:val="19"/>
            <w:tcBorders>
              <w:top w:val="single" w:sz="4" w:space="0" w:color="auto"/>
            </w:tcBorders>
          </w:tcPr>
          <w:p w:rsidR="00C13191" w:rsidRPr="00273410" w:rsidRDefault="00C13191" w:rsidP="00C1319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orrelations &gt;0.5 are highlighted in bold.</w:t>
            </w:r>
          </w:p>
        </w:tc>
      </w:tr>
    </w:tbl>
    <w:p w:rsidR="000E2245" w:rsidRDefault="000E2245">
      <w:bookmarkStart w:id="0" w:name="_GoBack"/>
      <w:bookmarkEnd w:id="0"/>
    </w:p>
    <w:sectPr w:rsidR="000E2245" w:rsidSect="00C131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191"/>
    <w:rsid w:val="000E2245"/>
    <w:rsid w:val="00C1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3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3:00Z</dcterms:created>
  <dcterms:modified xsi:type="dcterms:W3CDTF">2017-06-09T14:34:00Z</dcterms:modified>
</cp:coreProperties>
</file>